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7C972" w14:textId="2B8801D6" w:rsidR="00A543FC" w:rsidRPr="00F70EFA" w:rsidRDefault="00F5582C" w:rsidP="00A543FC">
      <w:pPr>
        <w:rPr>
          <w:rFonts w:ascii="Times New Roman" w:hAnsi="Times New Roman" w:cs="Times New Roman"/>
        </w:rPr>
      </w:pPr>
      <w:r w:rsidRPr="00F5582C">
        <w:rPr>
          <w:rFonts w:ascii="Times New Roman" w:hAnsi="Times New Roman" w:cs="Times New Roman" w:hint="eastAsia"/>
          <w:b/>
          <w:bCs/>
          <w:lang w:val="x-none"/>
        </w:rPr>
        <w:t>S</w:t>
      </w:r>
      <w:r w:rsidRPr="00F5582C">
        <w:rPr>
          <w:rFonts w:ascii="Times New Roman" w:hAnsi="Times New Roman" w:cs="Times New Roman"/>
          <w:b/>
          <w:bCs/>
        </w:rPr>
        <w:t>2 Table. Characteristics at baseline survey of the participants of the follow-up survey and subjects lost to follow-up.</w:t>
      </w:r>
    </w:p>
    <w:p w14:paraId="0704F06C" w14:textId="63881A0D" w:rsidR="00963B0C" w:rsidRDefault="00963B0C" w:rsidP="00A543FC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2404"/>
        <w:gridCol w:w="2268"/>
        <w:gridCol w:w="2268"/>
        <w:gridCol w:w="1701"/>
      </w:tblGrid>
      <w:tr w:rsidR="00963B0C" w14:paraId="3007D9FB" w14:textId="77777777" w:rsidTr="00963B0C">
        <w:tc>
          <w:tcPr>
            <w:tcW w:w="28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78EFB4" w14:textId="77777777" w:rsidR="00963B0C" w:rsidRDefault="00963B0C" w:rsidP="00963B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2909140" w14:textId="1DD3C8D6" w:rsidR="00963B0C" w:rsidRDefault="00963B0C" w:rsidP="00963B0C">
            <w:pPr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 xml:space="preserve">Success to follow-up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F211B52" w14:textId="60CC6C78" w:rsidR="00963B0C" w:rsidRDefault="00963B0C" w:rsidP="00963B0C">
            <w:pPr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Lost to follow-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421CED0" w14:textId="1D6A1050" w:rsidR="00963B0C" w:rsidRDefault="00963B0C" w:rsidP="00963B0C">
            <w:pPr>
              <w:rPr>
                <w:rFonts w:ascii="Times New Roman" w:hAnsi="Times New Roman" w:cs="Times New Roman"/>
              </w:rPr>
            </w:pPr>
            <w:r w:rsidRPr="003941B0">
              <w:rPr>
                <w:rFonts w:ascii="Times New Roman" w:hAnsi="Times New Roman" w:cs="Times New Roman"/>
                <w:i/>
                <w:iCs/>
              </w:rPr>
              <w:t>p</w:t>
            </w:r>
            <w:r w:rsidRPr="003941B0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963B0C" w14:paraId="012CC024" w14:textId="77777777" w:rsidTr="00963B0C">
        <w:tc>
          <w:tcPr>
            <w:tcW w:w="2830" w:type="dxa"/>
            <w:gridSpan w:val="2"/>
            <w:tcBorders>
              <w:top w:val="single" w:sz="4" w:space="0" w:color="auto"/>
            </w:tcBorders>
          </w:tcPr>
          <w:p w14:paraId="3842328C" w14:textId="090082F1" w:rsidR="00963B0C" w:rsidRDefault="00963B0C" w:rsidP="00963B0C">
            <w:pPr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N (Male/Female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E99FFD2" w14:textId="73ABFBAA" w:rsidR="00963B0C" w:rsidRDefault="00963B0C" w:rsidP="00963B0C">
            <w:pPr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400 (132/268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4F808C2" w14:textId="27E297BA" w:rsidR="00963B0C" w:rsidRDefault="00963B0C" w:rsidP="00963B0C">
            <w:pPr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330 (129/20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A74E2C7" w14:textId="3AE394DC" w:rsidR="00963B0C" w:rsidRDefault="00963B0C" w:rsidP="00963B0C">
            <w:pPr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0.089</w:t>
            </w:r>
          </w:p>
        </w:tc>
      </w:tr>
      <w:tr w:rsidR="00963B0C" w14:paraId="21AE8040" w14:textId="77777777" w:rsidTr="00963B0C">
        <w:tc>
          <w:tcPr>
            <w:tcW w:w="2830" w:type="dxa"/>
            <w:gridSpan w:val="2"/>
          </w:tcPr>
          <w:p w14:paraId="2CD3E25F" w14:textId="47D2910A" w:rsidR="00963B0C" w:rsidRDefault="00963B0C" w:rsidP="00963B0C">
            <w:pPr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Baseline age</w:t>
            </w:r>
          </w:p>
        </w:tc>
        <w:tc>
          <w:tcPr>
            <w:tcW w:w="2268" w:type="dxa"/>
          </w:tcPr>
          <w:p w14:paraId="57A02051" w14:textId="741313A8" w:rsidR="00963B0C" w:rsidRDefault="00963B0C" w:rsidP="00963B0C">
            <w:pPr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72.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70EF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70EFA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2268" w:type="dxa"/>
          </w:tcPr>
          <w:p w14:paraId="3504A58C" w14:textId="1AE60ADF" w:rsidR="00963B0C" w:rsidRDefault="00963B0C" w:rsidP="00963B0C">
            <w:pPr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75.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70EF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70EFA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1701" w:type="dxa"/>
          </w:tcPr>
          <w:p w14:paraId="0E4FAD0D" w14:textId="063BC3CA" w:rsidR="00963B0C" w:rsidRDefault="00963B0C" w:rsidP="00963B0C">
            <w:pPr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4.1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4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70EFA">
              <w:rPr>
                <w:rFonts w:ascii="Times New Roman" w:hAnsi="Times New Roman" w:cs="Times New Roman"/>
              </w:rPr>
              <w:t>10</w:t>
            </w:r>
            <w:r w:rsidRPr="00F70EFA">
              <w:rPr>
                <w:rFonts w:ascii="Times New Roman" w:hAnsi="Times New Roman" w:cs="Times New Roman"/>
                <w:vertAlign w:val="superscript"/>
              </w:rPr>
              <w:t>-9</w:t>
            </w:r>
            <w:r w:rsidRPr="00EE5EE8"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963B0C" w14:paraId="0E92D3EA" w14:textId="77777777" w:rsidTr="00963B0C">
        <w:tc>
          <w:tcPr>
            <w:tcW w:w="2830" w:type="dxa"/>
            <w:gridSpan w:val="2"/>
          </w:tcPr>
          <w:p w14:paraId="3E7AD764" w14:textId="3DD2C764" w:rsidR="00963B0C" w:rsidRDefault="00963B0C" w:rsidP="00963B0C">
            <w:pPr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Baseline Vitamin C (µg/mL)</w:t>
            </w:r>
          </w:p>
        </w:tc>
        <w:tc>
          <w:tcPr>
            <w:tcW w:w="2268" w:type="dxa"/>
          </w:tcPr>
          <w:p w14:paraId="09A5DD64" w14:textId="77777777" w:rsidR="00963B0C" w:rsidRDefault="00963B0C" w:rsidP="00963B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3B2AF270" w14:textId="77777777" w:rsidR="00963B0C" w:rsidRDefault="00963B0C" w:rsidP="00963B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9A3737F" w14:textId="77777777" w:rsidR="00963B0C" w:rsidRDefault="00963B0C" w:rsidP="00963B0C">
            <w:pPr>
              <w:rPr>
                <w:rFonts w:ascii="Times New Roman" w:hAnsi="Times New Roman" w:cs="Times New Roman"/>
              </w:rPr>
            </w:pPr>
          </w:p>
        </w:tc>
      </w:tr>
      <w:tr w:rsidR="009B276C" w14:paraId="7009BDD6" w14:textId="77777777" w:rsidTr="009B276C">
        <w:tc>
          <w:tcPr>
            <w:tcW w:w="426" w:type="dxa"/>
          </w:tcPr>
          <w:p w14:paraId="0A07A87E" w14:textId="02DC0FF2" w:rsidR="009B276C" w:rsidRDefault="009B276C" w:rsidP="009B276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04" w:type="dxa"/>
          </w:tcPr>
          <w:p w14:paraId="31D86664" w14:textId="4F5C7255" w:rsidR="009B276C" w:rsidRDefault="009B276C" w:rsidP="009B276C">
            <w:pPr>
              <w:jc w:val="left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268" w:type="dxa"/>
          </w:tcPr>
          <w:p w14:paraId="55DCCE83" w14:textId="37DE6EF7" w:rsidR="009B276C" w:rsidRDefault="009B276C" w:rsidP="00963B0C">
            <w:pPr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5.2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70EF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70EFA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2268" w:type="dxa"/>
          </w:tcPr>
          <w:p w14:paraId="12EB5CAC" w14:textId="6B53C3FB" w:rsidR="009B276C" w:rsidRDefault="009B276C" w:rsidP="00963B0C">
            <w:pPr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5.4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70EF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70EFA"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1701" w:type="dxa"/>
          </w:tcPr>
          <w:p w14:paraId="6A4EE73B" w14:textId="0792749D" w:rsidR="009B276C" w:rsidRDefault="009B276C" w:rsidP="00963B0C">
            <w:pPr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0.60</w:t>
            </w:r>
          </w:p>
        </w:tc>
      </w:tr>
      <w:tr w:rsidR="009B276C" w14:paraId="5C26C04D" w14:textId="77777777" w:rsidTr="009B276C">
        <w:tc>
          <w:tcPr>
            <w:tcW w:w="426" w:type="dxa"/>
          </w:tcPr>
          <w:p w14:paraId="36638A45" w14:textId="77777777" w:rsidR="009B276C" w:rsidRDefault="009B276C" w:rsidP="009B276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04" w:type="dxa"/>
          </w:tcPr>
          <w:p w14:paraId="40C4C12A" w14:textId="702369AC" w:rsidR="009B276C" w:rsidRDefault="009B276C" w:rsidP="009B276C">
            <w:pPr>
              <w:jc w:val="left"/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268" w:type="dxa"/>
          </w:tcPr>
          <w:p w14:paraId="57333D00" w14:textId="77750304" w:rsidR="009B276C" w:rsidRDefault="009B276C" w:rsidP="00963B0C">
            <w:pPr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8.0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70EF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F70EFA"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2268" w:type="dxa"/>
          </w:tcPr>
          <w:p w14:paraId="63B8138C" w14:textId="5F019DEC" w:rsidR="009B276C" w:rsidRDefault="009B276C" w:rsidP="00963B0C">
            <w:pPr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8.6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70EF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70EFA">
              <w:rPr>
                <w:rFonts w:ascii="Times New Roman" w:hAnsi="Times New Roman" w:cs="Times New Roman"/>
              </w:rPr>
              <w:t>3.89</w:t>
            </w:r>
          </w:p>
        </w:tc>
        <w:tc>
          <w:tcPr>
            <w:tcW w:w="1701" w:type="dxa"/>
          </w:tcPr>
          <w:p w14:paraId="27D2C6F0" w14:textId="5C144F1C" w:rsidR="009B276C" w:rsidRDefault="009B276C" w:rsidP="00963B0C">
            <w:pPr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0.11</w:t>
            </w:r>
          </w:p>
        </w:tc>
      </w:tr>
      <w:tr w:rsidR="00963B0C" w14:paraId="0E1063E6" w14:textId="77777777" w:rsidTr="00963B0C">
        <w:tc>
          <w:tcPr>
            <w:tcW w:w="2830" w:type="dxa"/>
            <w:gridSpan w:val="2"/>
          </w:tcPr>
          <w:p w14:paraId="55AC1F04" w14:textId="122BBFFD" w:rsidR="00963B0C" w:rsidRDefault="00963B0C" w:rsidP="00963B0C">
            <w:pPr>
              <w:rPr>
                <w:rFonts w:ascii="Times New Roman" w:hAnsi="Times New Roman" w:cs="Times New Roman"/>
              </w:rPr>
            </w:pPr>
            <w:r w:rsidRPr="00CD2B4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ducation period (yrs)</w:t>
            </w:r>
          </w:p>
        </w:tc>
        <w:tc>
          <w:tcPr>
            <w:tcW w:w="2268" w:type="dxa"/>
          </w:tcPr>
          <w:p w14:paraId="472EBC83" w14:textId="33710615" w:rsidR="00963B0C" w:rsidRDefault="00963B0C" w:rsidP="00963B0C">
            <w:pPr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9.6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70EF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F70EFA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2268" w:type="dxa"/>
          </w:tcPr>
          <w:p w14:paraId="6702C22F" w14:textId="12031DD0" w:rsidR="00963B0C" w:rsidRDefault="00963B0C" w:rsidP="00963B0C">
            <w:pPr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9.0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F70EF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F70EFA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1701" w:type="dxa"/>
          </w:tcPr>
          <w:p w14:paraId="6FE061AF" w14:textId="1C9B614C" w:rsidR="00963B0C" w:rsidRDefault="00963B0C" w:rsidP="00963B0C">
            <w:pPr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0.004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70EFA">
              <w:rPr>
                <w:rFonts w:ascii="Times New Roman" w:hAnsi="Times New Roman" w:cs="Times New Roman"/>
              </w:rPr>
              <w:t>*</w:t>
            </w:r>
          </w:p>
        </w:tc>
      </w:tr>
      <w:tr w:rsidR="00963B0C" w14:paraId="7E0FEA0C" w14:textId="77777777" w:rsidTr="00963B0C">
        <w:tc>
          <w:tcPr>
            <w:tcW w:w="2830" w:type="dxa"/>
            <w:gridSpan w:val="2"/>
          </w:tcPr>
          <w:p w14:paraId="25D522A2" w14:textId="0FF064F2" w:rsidR="00963B0C" w:rsidRDefault="00963B0C" w:rsidP="00963B0C">
            <w:pPr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Baseline MMSE (points)</w:t>
            </w:r>
          </w:p>
        </w:tc>
        <w:tc>
          <w:tcPr>
            <w:tcW w:w="2268" w:type="dxa"/>
          </w:tcPr>
          <w:p w14:paraId="7C9E5D8A" w14:textId="145D6492" w:rsidR="00963B0C" w:rsidRDefault="00963B0C" w:rsidP="00963B0C">
            <w:pPr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27.4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F70EF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F70EFA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2268" w:type="dxa"/>
          </w:tcPr>
          <w:p w14:paraId="62777C47" w14:textId="5DE7E18C" w:rsidR="00963B0C" w:rsidRDefault="00963B0C" w:rsidP="00963B0C">
            <w:pPr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26.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F70EFA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F70EFA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701" w:type="dxa"/>
          </w:tcPr>
          <w:p w14:paraId="1CE7A775" w14:textId="23C48DA8" w:rsidR="00963B0C" w:rsidRDefault="00963B0C" w:rsidP="00963B0C">
            <w:pPr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6.2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4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70EFA">
              <w:rPr>
                <w:rFonts w:ascii="Times New Roman" w:hAnsi="Times New Roman" w:cs="Times New Roman"/>
              </w:rPr>
              <w:t>10</w:t>
            </w:r>
            <w:r w:rsidRPr="00F70EFA">
              <w:rPr>
                <w:rFonts w:ascii="Times New Roman" w:hAnsi="Times New Roman" w:cs="Times New Roman"/>
                <w:vertAlign w:val="superscript"/>
              </w:rPr>
              <w:t>-7</w:t>
            </w:r>
            <w:r w:rsidRPr="00EE5EE8"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963B0C" w14:paraId="1501E67D" w14:textId="77777777" w:rsidTr="00963B0C">
        <w:tc>
          <w:tcPr>
            <w:tcW w:w="2830" w:type="dxa"/>
            <w:gridSpan w:val="2"/>
            <w:tcBorders>
              <w:bottom w:val="single" w:sz="4" w:space="0" w:color="auto"/>
            </w:tcBorders>
          </w:tcPr>
          <w:p w14:paraId="4392D78E" w14:textId="467B18AF" w:rsidR="00963B0C" w:rsidRDefault="00963B0C" w:rsidP="00963B0C">
            <w:pPr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APOE E4 positive, N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3642C8A" w14:textId="7B6EC351" w:rsidR="00963B0C" w:rsidRDefault="00963B0C" w:rsidP="00963B0C">
            <w:pPr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84 (21.1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50D8EAF" w14:textId="63480125" w:rsidR="00963B0C" w:rsidRDefault="00963B0C" w:rsidP="00963B0C">
            <w:pPr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5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70EFA">
              <w:rPr>
                <w:rFonts w:ascii="Times New Roman" w:hAnsi="Times New Roman" w:cs="Times New Roman"/>
              </w:rPr>
              <w:t>(18.1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427C6C9" w14:textId="5C60D90F" w:rsidR="00963B0C" w:rsidRDefault="00963B0C" w:rsidP="00963B0C">
            <w:pPr>
              <w:rPr>
                <w:rFonts w:ascii="Times New Roman" w:hAnsi="Times New Roman" w:cs="Times New Roman"/>
              </w:rPr>
            </w:pPr>
            <w:r w:rsidRPr="00F70EFA">
              <w:rPr>
                <w:rFonts w:ascii="Times New Roman" w:hAnsi="Times New Roman" w:cs="Times New Roman"/>
              </w:rPr>
              <w:t>0.35</w:t>
            </w:r>
          </w:p>
        </w:tc>
      </w:tr>
    </w:tbl>
    <w:p w14:paraId="08BBFDC8" w14:textId="731B384D" w:rsidR="00A543FC" w:rsidRPr="002778CD" w:rsidRDefault="00F5582C" w:rsidP="00433CBB">
      <w:pPr>
        <w:rPr>
          <w:rFonts w:ascii="Times New Roman" w:hAnsi="Times New Roman" w:cs="Times New Roman"/>
        </w:rPr>
      </w:pPr>
      <w:r w:rsidRPr="00F5582C">
        <w:rPr>
          <w:rFonts w:ascii="Times New Roman" w:hAnsi="Times New Roman" w:cs="Times New Roman"/>
        </w:rPr>
        <w:t xml:space="preserve">Statistical analysis was performed by chi-square test and Student’s </w:t>
      </w:r>
      <w:r w:rsidRPr="00F5582C">
        <w:rPr>
          <w:rFonts w:ascii="Times New Roman" w:hAnsi="Times New Roman" w:cs="Times New Roman"/>
          <w:i/>
          <w:iCs/>
        </w:rPr>
        <w:t>t</w:t>
      </w:r>
      <w:r w:rsidRPr="00F5582C">
        <w:rPr>
          <w:rFonts w:ascii="Times New Roman" w:hAnsi="Times New Roman" w:cs="Times New Roman"/>
        </w:rPr>
        <w:t xml:space="preserve">-test between the groups. * </w:t>
      </w:r>
      <w:r w:rsidRPr="00F5582C">
        <w:rPr>
          <w:rFonts w:ascii="Times New Roman" w:hAnsi="Times New Roman" w:cs="Times New Roman"/>
          <w:i/>
          <w:iCs/>
        </w:rPr>
        <w:t>p</w:t>
      </w:r>
      <w:r w:rsidRPr="00F5582C">
        <w:rPr>
          <w:rFonts w:ascii="Times New Roman" w:hAnsi="Times New Roman" w:cs="Times New Roman"/>
        </w:rPr>
        <w:t xml:space="preserve"> &lt; 0.05.</w:t>
      </w:r>
    </w:p>
    <w:p w14:paraId="2F039B0D" w14:textId="1EC47DCF" w:rsidR="00FB1203" w:rsidRDefault="00FB1203">
      <w:pPr>
        <w:widowControl/>
        <w:jc w:val="left"/>
      </w:pPr>
    </w:p>
    <w:sectPr w:rsidR="00FB1203" w:rsidSect="005E278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0B6977" w14:textId="77777777" w:rsidR="008D3FA3" w:rsidRDefault="008D3FA3" w:rsidP="004E256F">
      <w:r>
        <w:separator/>
      </w:r>
    </w:p>
  </w:endnote>
  <w:endnote w:type="continuationSeparator" w:id="0">
    <w:p w14:paraId="0E718E97" w14:textId="77777777" w:rsidR="008D3FA3" w:rsidRDefault="008D3FA3" w:rsidP="004E25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38F1E0" w14:textId="77777777" w:rsidR="008D3FA3" w:rsidRDefault="008D3FA3" w:rsidP="004E256F">
      <w:r>
        <w:separator/>
      </w:r>
    </w:p>
  </w:footnote>
  <w:footnote w:type="continuationSeparator" w:id="0">
    <w:p w14:paraId="20640F08" w14:textId="77777777" w:rsidR="008D3FA3" w:rsidRDefault="008D3FA3" w:rsidP="004E25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243371"/>
    <w:multiLevelType w:val="hybridMultilevel"/>
    <w:tmpl w:val="5C5CBBF2"/>
    <w:lvl w:ilvl="0" w:tplc="6936D78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2783"/>
    <w:rsid w:val="000048CF"/>
    <w:rsid w:val="00015F50"/>
    <w:rsid w:val="00026A8E"/>
    <w:rsid w:val="0004568A"/>
    <w:rsid w:val="000733C4"/>
    <w:rsid w:val="00075094"/>
    <w:rsid w:val="00083627"/>
    <w:rsid w:val="0009266C"/>
    <w:rsid w:val="000A47DC"/>
    <w:rsid w:val="000B2194"/>
    <w:rsid w:val="000D376F"/>
    <w:rsid w:val="000D49EA"/>
    <w:rsid w:val="000E3565"/>
    <w:rsid w:val="000F6BA7"/>
    <w:rsid w:val="00101F04"/>
    <w:rsid w:val="00166BDA"/>
    <w:rsid w:val="001B1E7F"/>
    <w:rsid w:val="001E2214"/>
    <w:rsid w:val="002002E8"/>
    <w:rsid w:val="00205F77"/>
    <w:rsid w:val="0021224E"/>
    <w:rsid w:val="0022315A"/>
    <w:rsid w:val="00241CCB"/>
    <w:rsid w:val="002557AF"/>
    <w:rsid w:val="002778CD"/>
    <w:rsid w:val="002C1DDB"/>
    <w:rsid w:val="002F077D"/>
    <w:rsid w:val="00302CEC"/>
    <w:rsid w:val="00312D0A"/>
    <w:rsid w:val="003415E1"/>
    <w:rsid w:val="00345326"/>
    <w:rsid w:val="00365DF2"/>
    <w:rsid w:val="003735C0"/>
    <w:rsid w:val="00382A9E"/>
    <w:rsid w:val="00384D11"/>
    <w:rsid w:val="00386008"/>
    <w:rsid w:val="003941B0"/>
    <w:rsid w:val="003A3752"/>
    <w:rsid w:val="003B0253"/>
    <w:rsid w:val="003B7458"/>
    <w:rsid w:val="003D1604"/>
    <w:rsid w:val="0042478A"/>
    <w:rsid w:val="00426437"/>
    <w:rsid w:val="00433CBB"/>
    <w:rsid w:val="00445E30"/>
    <w:rsid w:val="00453463"/>
    <w:rsid w:val="0046311D"/>
    <w:rsid w:val="00476939"/>
    <w:rsid w:val="004865A9"/>
    <w:rsid w:val="00486E5F"/>
    <w:rsid w:val="004978D9"/>
    <w:rsid w:val="004D6DC6"/>
    <w:rsid w:val="004E256F"/>
    <w:rsid w:val="005205B3"/>
    <w:rsid w:val="00557C67"/>
    <w:rsid w:val="0057463F"/>
    <w:rsid w:val="00591AB8"/>
    <w:rsid w:val="005A0075"/>
    <w:rsid w:val="005A6DC2"/>
    <w:rsid w:val="005E2783"/>
    <w:rsid w:val="005E7E86"/>
    <w:rsid w:val="00603045"/>
    <w:rsid w:val="0063123F"/>
    <w:rsid w:val="00636BC9"/>
    <w:rsid w:val="00640FC3"/>
    <w:rsid w:val="00642F47"/>
    <w:rsid w:val="00643592"/>
    <w:rsid w:val="00681E35"/>
    <w:rsid w:val="006A0C00"/>
    <w:rsid w:val="006A7701"/>
    <w:rsid w:val="006B2724"/>
    <w:rsid w:val="006B3049"/>
    <w:rsid w:val="006B65FF"/>
    <w:rsid w:val="006C0B55"/>
    <w:rsid w:val="006D5B6A"/>
    <w:rsid w:val="006F53A8"/>
    <w:rsid w:val="007322A3"/>
    <w:rsid w:val="0073715C"/>
    <w:rsid w:val="0076143D"/>
    <w:rsid w:val="007749E1"/>
    <w:rsid w:val="00782A9F"/>
    <w:rsid w:val="007C48B4"/>
    <w:rsid w:val="007C704D"/>
    <w:rsid w:val="007D7B18"/>
    <w:rsid w:val="00801F2C"/>
    <w:rsid w:val="00811FC8"/>
    <w:rsid w:val="00822220"/>
    <w:rsid w:val="00831C06"/>
    <w:rsid w:val="00853B22"/>
    <w:rsid w:val="00857FD6"/>
    <w:rsid w:val="00881C5F"/>
    <w:rsid w:val="00882DBD"/>
    <w:rsid w:val="00886FBB"/>
    <w:rsid w:val="008C2C59"/>
    <w:rsid w:val="008D3FA3"/>
    <w:rsid w:val="009074D5"/>
    <w:rsid w:val="00912A72"/>
    <w:rsid w:val="009452DD"/>
    <w:rsid w:val="009467B1"/>
    <w:rsid w:val="009572F8"/>
    <w:rsid w:val="00961005"/>
    <w:rsid w:val="00963B0C"/>
    <w:rsid w:val="00984FCC"/>
    <w:rsid w:val="009B276C"/>
    <w:rsid w:val="009B4936"/>
    <w:rsid w:val="009B6D62"/>
    <w:rsid w:val="009C21D5"/>
    <w:rsid w:val="009C7B19"/>
    <w:rsid w:val="009D21B1"/>
    <w:rsid w:val="009E38C6"/>
    <w:rsid w:val="00A135B5"/>
    <w:rsid w:val="00A543FC"/>
    <w:rsid w:val="00A61C16"/>
    <w:rsid w:val="00A65DB6"/>
    <w:rsid w:val="00A66042"/>
    <w:rsid w:val="00A70494"/>
    <w:rsid w:val="00A75D24"/>
    <w:rsid w:val="00A77CE6"/>
    <w:rsid w:val="00B025EA"/>
    <w:rsid w:val="00B25E7D"/>
    <w:rsid w:val="00B42536"/>
    <w:rsid w:val="00B74902"/>
    <w:rsid w:val="00B83DD1"/>
    <w:rsid w:val="00B968F4"/>
    <w:rsid w:val="00BA3268"/>
    <w:rsid w:val="00BC4289"/>
    <w:rsid w:val="00BC71CD"/>
    <w:rsid w:val="00BF4282"/>
    <w:rsid w:val="00C15885"/>
    <w:rsid w:val="00C23698"/>
    <w:rsid w:val="00C24D91"/>
    <w:rsid w:val="00C43EFD"/>
    <w:rsid w:val="00C65010"/>
    <w:rsid w:val="00C85D81"/>
    <w:rsid w:val="00CA4B46"/>
    <w:rsid w:val="00CA56E4"/>
    <w:rsid w:val="00CB1EB6"/>
    <w:rsid w:val="00CD2B47"/>
    <w:rsid w:val="00CD4C0D"/>
    <w:rsid w:val="00CD76B8"/>
    <w:rsid w:val="00CF0F27"/>
    <w:rsid w:val="00CF4A42"/>
    <w:rsid w:val="00D214F2"/>
    <w:rsid w:val="00D23AC5"/>
    <w:rsid w:val="00D55B77"/>
    <w:rsid w:val="00D75B85"/>
    <w:rsid w:val="00D822F1"/>
    <w:rsid w:val="00DB6A9C"/>
    <w:rsid w:val="00DC6FE1"/>
    <w:rsid w:val="00DD608D"/>
    <w:rsid w:val="00E703B1"/>
    <w:rsid w:val="00E736C8"/>
    <w:rsid w:val="00E84B27"/>
    <w:rsid w:val="00EA4D2D"/>
    <w:rsid w:val="00EB408C"/>
    <w:rsid w:val="00EC64CC"/>
    <w:rsid w:val="00ED3B28"/>
    <w:rsid w:val="00EE5EE8"/>
    <w:rsid w:val="00EF1C94"/>
    <w:rsid w:val="00F14739"/>
    <w:rsid w:val="00F31322"/>
    <w:rsid w:val="00F50AA6"/>
    <w:rsid w:val="00F5582C"/>
    <w:rsid w:val="00F70EFA"/>
    <w:rsid w:val="00F80D0E"/>
    <w:rsid w:val="00F8131F"/>
    <w:rsid w:val="00FA051A"/>
    <w:rsid w:val="00FB1203"/>
    <w:rsid w:val="00FB3D26"/>
    <w:rsid w:val="00FB7951"/>
    <w:rsid w:val="00FC4CAA"/>
    <w:rsid w:val="00FD1C86"/>
    <w:rsid w:val="00FE1BD7"/>
    <w:rsid w:val="00FE7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DC1B343"/>
  <w15:chartTrackingRefBased/>
  <w15:docId w15:val="{5D6CBBC3-6D73-49FA-A0E2-4C4FC3FBD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27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6A7701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6A7701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List Paragraph"/>
    <w:basedOn w:val="a"/>
    <w:uiPriority w:val="34"/>
    <w:qFormat/>
    <w:rsid w:val="00F80D0E"/>
    <w:pPr>
      <w:ind w:leftChars="400" w:left="840"/>
    </w:pPr>
  </w:style>
  <w:style w:type="paragraph" w:styleId="a7">
    <w:name w:val="header"/>
    <w:basedOn w:val="a"/>
    <w:link w:val="a8"/>
    <w:uiPriority w:val="99"/>
    <w:unhideWhenUsed/>
    <w:rsid w:val="004E256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4E256F"/>
  </w:style>
  <w:style w:type="paragraph" w:styleId="a9">
    <w:name w:val="footer"/>
    <w:basedOn w:val="a"/>
    <w:link w:val="aa"/>
    <w:uiPriority w:val="99"/>
    <w:unhideWhenUsed/>
    <w:rsid w:val="004E256F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4E256F"/>
  </w:style>
  <w:style w:type="character" w:styleId="ab">
    <w:name w:val="Hyperlink"/>
    <w:basedOn w:val="a0"/>
    <w:uiPriority w:val="99"/>
    <w:unhideWhenUsed/>
    <w:rsid w:val="0004568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57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2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6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9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32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30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996922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0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074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409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9534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63623505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46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6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7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581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0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D84274D-B0B4-1744-BCBB-231101D75E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Kanazawa University (Build151007)</Company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幸司</dc:creator>
  <cp:keywords/>
  <dc:description/>
  <cp:lastModifiedBy>田嶋 敦</cp:lastModifiedBy>
  <cp:revision>10</cp:revision>
  <cp:lastPrinted>2021-02-01T04:43:00Z</cp:lastPrinted>
  <dcterms:created xsi:type="dcterms:W3CDTF">2021-10-26T23:45:00Z</dcterms:created>
  <dcterms:modified xsi:type="dcterms:W3CDTF">2021-10-27T01:09:00Z</dcterms:modified>
</cp:coreProperties>
</file>